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. Primers used in the study for PCR and sequencing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4500"/>
        <w:gridCol w:w="1440"/>
      </w:tblGrid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rget gene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5’-&gt;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ference 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S</w:t>
            </w:r>
            <w:r>
              <w:rPr>
                <w:i/>
                <w:iCs/>
                <w:lang w:val="en-US"/>
              </w:rPr>
              <w:t>1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TGTTCCACGAACC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AAAAAGTGGGCTTG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ms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ATTGGAATGTTAGGAAT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TAGCAGTCAGCTT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ms1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ATGAAAATGATGGCTTG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ATGACCTCGATT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ms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TTTACCGCAGAAGC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TGTATCCGTTGGCT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ms1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GGAAGACGCACAA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CTTTATCCCCATC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lang w:val="en-US"/>
              </w:rPr>
            </w:pPr>
            <w:r>
              <w:rPr>
                <w:bCs/>
                <w:i/>
                <w:lang w:val="en-GB"/>
              </w:rPr>
              <w:t>esp</w:t>
            </w:r>
            <w:r>
              <w:rPr>
                <w:bCs/>
                <w:vertAlign w:val="subscript"/>
                <w:lang w:val="en-GB"/>
              </w:rPr>
              <w:t>Ef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TTTCATCTTTGATTCT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GATTCTTTAGCATC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US"/>
              </w:rPr>
              <w:t>tet</w:t>
            </w:r>
            <w:r>
              <w:rPr>
                <w:lang w:val="en-US"/>
              </w:rPr>
              <w:t>(M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TTTAGCTCATGTTG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GACTATTTAGACGAC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US"/>
              </w:rPr>
              <w:t>tet</w:t>
            </w:r>
            <w:r>
              <w:rPr>
                <w:lang w:val="en-US"/>
              </w:rPr>
              <w:t>(O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CGTCAAAGGGGAATCACTA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GCGGGGTTGGCAA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US"/>
              </w:rPr>
              <w:t>tet</w:t>
            </w:r>
            <w:r>
              <w:rPr>
                <w:lang w:val="en-US"/>
              </w:rPr>
              <w:t>(L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AAATTGTTTCGGGTCGGTA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CCAGCCAACTAATGACAA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US"/>
              </w:rPr>
              <w:t>tet</w:t>
            </w:r>
            <w:r>
              <w:rPr>
                <w:lang w:val="en-US"/>
              </w:rPr>
              <w:t>(S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color w:val="131413"/>
                <w:sz w:val="22"/>
                <w:szCs w:val="22"/>
              </w:rPr>
              <w:t>CCATTGGGAAAACATTGAATATT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color w:val="131413"/>
                <w:sz w:val="22"/>
                <w:szCs w:val="22"/>
              </w:rPr>
              <w:t>GCTCTGCCTTATCTATCT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lang w:val="en-US"/>
              </w:rPr>
              <w:t>aac(6′)-Ie-aph(2″</w:t>
            </w:r>
            <w:r>
              <w:rPr>
                <w:lang w:val="en-US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GAGCAATAAGGGCATACCA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GTTCCTATTTCTTCTTCACTATCTT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nt(6′)-I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GCCCTTGGAAGAGTTAGATA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pt-BR"/>
              </w:rPr>
            </w:pPr>
            <w:r>
              <w:rPr>
                <w:rFonts w:eastAsia="SimSun;宋体"/>
                <w:sz w:val="22"/>
                <w:szCs w:val="22"/>
                <w:lang w:val="pt-BR" w:eastAsia="zh-CN"/>
              </w:rPr>
              <w:t>CGGCACAATCCTTTAAT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int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color w:val="131413"/>
                <w:sz w:val="22"/>
                <w:szCs w:val="22"/>
              </w:rPr>
              <w:t>GAGCCAATTCAGGATGT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color w:val="131413"/>
                <w:sz w:val="22"/>
                <w:szCs w:val="22"/>
              </w:rPr>
              <w:t>GAAAGAAGGATACGGGAAG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int</w:t>
            </w:r>
            <w:r>
              <w:rPr>
                <w:vertAlign w:val="subscript"/>
                <w:lang w:val="en-GB"/>
              </w:rPr>
              <w:t>Tn</w:t>
            </w:r>
            <w:r>
              <w:rPr>
                <w:i/>
                <w:vertAlign w:val="subscript"/>
                <w:lang w:val="en-GB"/>
              </w:rPr>
              <w:t>91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GTGATTGTATCTCA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CGCTCCTGTTGCTT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6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tndX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ATGATGGGTTGGACAA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TGCTCGATAGGCTC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rep1</w:t>
            </w:r>
            <w:r>
              <w:rPr>
                <w:vertAlign w:val="subscript"/>
                <w:lang w:val="en-US"/>
              </w:rPr>
              <w:t>pIP50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CGCTCAATCACTACCA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TTGAACGAGTAAAGCCC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rep2</w:t>
            </w:r>
            <w:r>
              <w:rPr>
                <w:vertAlign w:val="subscript"/>
                <w:lang w:val="en-US"/>
              </w:rPr>
              <w:t>pRE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AGAACCATCAAGGCGAA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CCAGAATAAGCACTACGTACAAT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rep17</w:t>
            </w:r>
            <w:r>
              <w:rPr>
                <w:vertAlign w:val="subscript"/>
                <w:lang w:val="en-US"/>
              </w:rPr>
              <w:t>pRU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ACTAACTGTTGGTAATTCGTTAA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CAAGGACTCAACCGTAA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rep18</w:t>
            </w:r>
            <w:r>
              <w:rPr>
                <w:vertAlign w:val="subscript"/>
                <w:lang w:val="en-US"/>
              </w:rPr>
              <w:t>pEF41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CACCAGTCGAAATGAA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GGAATATCAAGTAATTCATGAAA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lang w:val="en-GB"/>
              </w:rPr>
              <w:t>rep</w:t>
            </w:r>
            <w:r>
              <w:rPr>
                <w:vertAlign w:val="subscript"/>
                <w:lang w:val="en-GB"/>
              </w:rPr>
              <w:t>pMG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GTATTAACACACTGG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CAGTGTAGGCAATAAC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lang w:val="en-GB"/>
              </w:rPr>
              <w:t>rep</w:t>
            </w:r>
            <w:r>
              <w:rPr>
                <w:vertAlign w:val="subscript"/>
                <w:lang w:val="en-GB"/>
              </w:rPr>
              <w:t>pLG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AATGATATCTACTTACT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CATAGACAAAAATCAG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lang w:val="en-GB"/>
              </w:rPr>
              <w:t>axe-tx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ACCCTTTCCTTACTTC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GAAAGGAATGGAAG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eastAsia="pl-PL"/>
              </w:rPr>
              <w:t>ω</w:t>
            </w:r>
            <w:r>
              <w:rPr>
                <w:i/>
                <w:iCs/>
                <w:lang w:val="en-US" w:eastAsia="pl-PL"/>
              </w:rPr>
              <w:t>-</w:t>
            </w:r>
            <w:r>
              <w:rPr>
                <w:rFonts w:eastAsia="Times New Roman,Italic;MS Mincho" w:cs="Times New Roman,Italic;MS Mincho" w:ascii="Times New Roman,Italic;MS Mincho" w:hAnsi="Times New Roman,Italic;MS Mincho"/>
                <w:i/>
                <w:iCs/>
                <w:lang w:eastAsia="pl-PL"/>
              </w:rPr>
              <w:t>ε</w:t>
            </w:r>
            <w:r>
              <w:rPr>
                <w:i/>
                <w:iCs/>
                <w:lang w:val="en-US" w:eastAsia="pl-PL"/>
              </w:rPr>
              <w:t>-</w:t>
            </w:r>
            <w:r>
              <w:rPr>
                <w:rFonts w:eastAsia="Times New Roman,Italic;MS Mincho" w:cs="Times New Roman,Italic;MS Mincho" w:ascii="Times New Roman,Italic;MS Mincho" w:hAnsi="Times New Roman,Italic;MS Mincho"/>
                <w:i/>
                <w:iCs/>
                <w:lang w:eastAsia="pl-PL"/>
              </w:rPr>
              <w:t>ζ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GTGGTTTAGGTGGCTGC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ACGAATTATCGGCA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lang w:val="en-GB"/>
              </w:rPr>
              <w:t>relB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GAATGCGTTTGAC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TAACTCCTTCTGAAG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pbp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TCTCACAAGAAG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TTGATAATTTTG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gyr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ATGAACGAATTGGGTG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TTTACTCATACGTGCTTC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lang w:val="en-GB"/>
              </w:rPr>
              <w:t>par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CGTGCATTTCGATCAGTAC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TGACAAAGGATTCGGTAA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‎</w:t>
            </w:r>
            <w:r>
              <w:rPr/>
              <w:t>76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Ital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8:47:00Z</dcterms:created>
  <dc:creator>EwaSadowy</dc:creator>
  <dc:description/>
  <dc:language>en-US</dc:language>
  <cp:lastModifiedBy>EwaSadowy</cp:lastModifiedBy>
  <dcterms:modified xsi:type="dcterms:W3CDTF">2013-10-30T08:48:00Z</dcterms:modified>
  <cp:revision>1</cp:revision>
  <dc:subject/>
  <dc:title>Supplementary table 1</dc:title>
</cp:coreProperties>
</file>